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ind w:left="-1170" w:right="-1166" w:hanging="0"/>
        <w:jc w:val="center"/>
        <w:outlineLvl w:val="0"/>
        <w:rPr/>
      </w:pPr>
      <w:r>
        <w:rPr>
          <w:rFonts w:eastAsia="Times New Roman" w:cs="Arial" w:ascii="Arial" w:hAnsi="Arial"/>
          <w:b/>
          <w:bCs/>
          <w:color w:val="000000"/>
          <w:kern w:val="2"/>
          <w:sz w:val="28"/>
          <w:szCs w:val="28"/>
        </w:rPr>
        <w:t>Additional file 1: Improvement Teams Indicators Tracking Template</w:t>
      </w:r>
    </w:p>
    <w:p>
      <w:pPr>
        <w:pStyle w:val="Normal"/>
        <w:numPr>
          <w:ilvl w:val="0"/>
          <w:numId w:val="0"/>
        </w:numPr>
        <w:spacing w:lineRule="auto" w:line="240" w:before="0" w:after="0"/>
        <w:ind w:left="-1170" w:right="-1166" w:hanging="0"/>
        <w:jc w:val="center"/>
        <w:outlineLvl w:val="0"/>
        <w:rPr>
          <w:b/>
          <w:b/>
          <w:color w:val="000000"/>
        </w:rPr>
      </w:pPr>
      <w:r>
        <w:rPr>
          <w:color w:val="000000"/>
          <w:sz w:val="24"/>
        </w:rPr>
        <w:br/>
      </w:r>
    </w:p>
    <w:p>
      <w:pPr>
        <w:pStyle w:val="Normal"/>
        <w:numPr>
          <w:ilvl w:val="0"/>
          <w:numId w:val="0"/>
        </w:numPr>
        <w:spacing w:lineRule="auto" w:line="240" w:before="0" w:after="0"/>
        <w:ind w:left="-720" w:right="-1166" w:hanging="0"/>
        <w:outlineLvl w:val="0"/>
        <w:rPr>
          <w:color w:val="000000"/>
        </w:rPr>
      </w:pPr>
      <w:r>
        <w:rPr>
          <w:color w:val="000000"/>
        </w:rPr>
        <w:t>DISTRICT: __________________________________ FACILITY NAME: _________________________________ Year ________________</w:t>
        <w:br/>
      </w:r>
    </w:p>
    <w:tbl>
      <w:tblPr>
        <w:tblW w:w="14189" w:type="dxa"/>
        <w:jc w:val="center"/>
        <w:tblInd w:w="0" w:type="dxa"/>
        <w:tblLayout w:type="fixed"/>
        <w:tblCellMar>
          <w:top w:w="14" w:type="dxa"/>
          <w:left w:w="115" w:type="dxa"/>
          <w:bottom w:w="29" w:type="dxa"/>
          <w:right w:w="115" w:type="dxa"/>
        </w:tblCellMar>
      </w:tblPr>
      <w:tblGrid>
        <w:gridCol w:w="478"/>
        <w:gridCol w:w="4050"/>
        <w:gridCol w:w="743"/>
        <w:gridCol w:w="743"/>
        <w:gridCol w:w="743"/>
        <w:gridCol w:w="743"/>
        <w:gridCol w:w="743"/>
        <w:gridCol w:w="743"/>
        <w:gridCol w:w="744"/>
        <w:gridCol w:w="743"/>
        <w:gridCol w:w="743"/>
        <w:gridCol w:w="743"/>
        <w:gridCol w:w="743"/>
        <w:gridCol w:w="743"/>
        <w:gridCol w:w="744"/>
      </w:tblGrid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Jan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eb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p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y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Jun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July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ug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pt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ct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v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c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 w:val="18"/>
              </w:rPr>
              <w:t>Data Source</w:t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C  Coverag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timated # pregnant women in the catchment area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# attending ANC 1 visit per month </w:t>
              <w:br/>
              <w:t>(= new ANC clients per month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 completing at least ANC 4 visits per month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livery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i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# of expected deliveries in the catchment area per month*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/>
                <w:color w:val="000000"/>
              </w:rPr>
              <w:t># of facility deliveries per month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# referred for delivery elsewhere 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>(Include mothers who came and go back because of any reason e.g no staff etc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</w:rPr>
              <w:t>Preventive Car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ii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otal # ANC visits at facility  per month (= new + revisit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# with blood pressure reading documented per month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# with haemoglobin level documented per month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# receiving 3 months supply of  iron supplements per month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# receiving  3 months supply of  folate  supplements per month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color w:val="000000"/>
              </w:rPr>
              <w:t># with blood group (including Rh factor) documented per month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# who have received LLITNs 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v.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otal # 3rd trimester ANC visits (&gt;=28 weeks) per month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# of 3rd trimester ANC visits </w:t>
            </w:r>
            <w:r>
              <w:rPr>
                <w:rFonts w:eastAsia="Times New Roman" w:cs="Arial"/>
                <w:bCs/>
                <w:color w:val="000000"/>
              </w:rPr>
              <w:t xml:space="preserve"> </w:t>
            </w:r>
            <w:r>
              <w:rPr>
                <w:rFonts w:eastAsia="Times New Roman" w:cs="Arial"/>
                <w:color w:val="000000"/>
              </w:rPr>
              <w:t>protected against tetanus (at least TT2) per month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# of 3rd trimester ANC visits receiving IPT2 (or more) per month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HIV Testing &amp; Treatment (PMTCT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.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otal # ANC visits at facility  per month</w:t>
              <w:br/>
              <w:t xml:space="preserve"> (= new + revisit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# of pregnant women whose HIV status is known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# of HIV +VE pregnant women 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/>
                <w:color w:val="000000"/>
              </w:rPr>
              <w:t># of life births from HIV+VE mother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/>
              <w:t># of babies born to HIV+ve Mothers alive at 6 months &amp; HIV-VE (PCR done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/>
              <w:t># of babies born to HIV+ve mothers alive at 12 months &amp; HIV-VE (PCR Done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 of babies born to HIV+VE mothers alive at 18 months &amp; HIV-VE (PCR/Antibody test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# of HIV +VE pregnant women on preventive ARV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Community  Linkage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 of pregnant women referred to the health facility by community representative (e.g. by CHW, TBA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Footnote"/>
        <w:rPr/>
      </w:pPr>
      <w:r>
        <w:rPr/>
      </w:r>
    </w:p>
    <w:tbl>
      <w:tblPr>
        <w:tblW w:w="3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4"/>
      </w:tblGrid>
      <w:tr>
        <w:trPr/>
        <w:tc>
          <w:tcPr>
            <w:tcW w:w="9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 xml:space="preserve">Members of the QI Team: </w:t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 xml:space="preserve"> </w:t>
            </w:r>
          </w:p>
          <w:p>
            <w:pPr>
              <w:pStyle w:val="Yiv1754895129msonormal"/>
              <w:spacing w:before="0" w:after="120"/>
              <w:ind w:left="72" w:hanging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Name: __________________________________________</w:t>
              <w:tab/>
              <w:t>Position: ____________________</w:t>
            </w:r>
          </w:p>
          <w:p>
            <w:pPr>
              <w:pStyle w:val="Yiv1754895129msonormal"/>
              <w:spacing w:before="0" w:after="120"/>
              <w:ind w:left="72" w:hanging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Name:  </w:t>
              <w:softHyphen/>
              <w:softHyphen/>
              <w:softHyphen/>
              <w:t>_________________________________________</w:t>
              <w:tab/>
              <w:t>Position: ____________________</w:t>
            </w:r>
          </w:p>
          <w:p>
            <w:pPr>
              <w:pStyle w:val="Yiv1754895129msonormal"/>
              <w:spacing w:before="0" w:after="120"/>
              <w:ind w:left="72" w:hanging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Name: </w:t>
              <w:softHyphen/>
              <w:softHyphen/>
              <w:softHyphen/>
              <w:t>__________________________________________</w:t>
              <w:tab/>
              <w:t>Position: ____________________</w:t>
            </w:r>
          </w:p>
          <w:p>
            <w:pPr>
              <w:pStyle w:val="Yiv1754895129msonormal"/>
              <w:spacing w:before="0" w:after="120"/>
              <w:ind w:left="72" w:hanging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Name:</w:t>
              <w:softHyphen/>
              <w:t xml:space="preserve"> </w:t>
              <w:softHyphen/>
              <w:softHyphen/>
              <w:t>__________________________________________</w:t>
              <w:tab/>
              <w:t>Position: ____________________</w:t>
            </w:r>
          </w:p>
          <w:p>
            <w:pPr>
              <w:pStyle w:val="Yiv1754895129msonormal"/>
              <w:spacing w:before="0" w:after="120"/>
              <w:ind w:left="72" w:hanging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Name: </w:t>
              <w:softHyphen/>
              <w:softHyphen/>
              <w:softHyphen/>
              <w:t>__________________________________________</w:t>
              <w:tab/>
              <w:t>Position: ____________________</w:t>
            </w:r>
          </w:p>
          <w:p>
            <w:pPr>
              <w:pStyle w:val="Yiv1754895129msonormal"/>
              <w:spacing w:before="0" w:after="120"/>
              <w:ind w:left="72" w:hanging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Name: </w:t>
              <w:softHyphen/>
              <w:softHyphen/>
              <w:softHyphen/>
              <w:t>__________________________________________</w:t>
              <w:tab/>
              <w:t>Position: ____________________</w:t>
            </w:r>
          </w:p>
          <w:p>
            <w:pPr>
              <w:pStyle w:val="Yiv1754895129msonormal"/>
              <w:spacing w:before="0" w:after="120"/>
              <w:ind w:left="72" w:hanging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Name: </w:t>
              <w:softHyphen/>
              <w:softHyphen/>
              <w:softHyphen/>
              <w:t>__________________________________________</w:t>
              <w:tab/>
              <w:t>Position: ____________________</w:t>
            </w:r>
          </w:p>
          <w:p>
            <w:pPr>
              <w:pStyle w:val="Yiv1754895129msonormal"/>
              <w:spacing w:before="0" w:after="120"/>
              <w:ind w:left="72" w:hanging="0"/>
              <w:rPr>
                <w:rFonts w:cs="Arial"/>
                <w:b/>
                <w:b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Name: </w:t>
              <w:softHyphen/>
              <w:softHyphen/>
              <w:softHyphen/>
              <w:t>__________________________________________</w:t>
              <w:tab/>
              <w:t>Position: ____________________</w:t>
            </w:r>
          </w:p>
        </w:tc>
      </w:tr>
    </w:tbl>
    <w:p>
      <w:pPr>
        <w:pStyle w:val="Normal"/>
        <w:spacing w:before="0" w:after="0"/>
        <w:rPr>
          <w:color w:val="000000"/>
        </w:rPr>
      </w:pPr>
      <w:r>
        <w:rPr>
          <w:color w:val="000000"/>
        </w:rPr>
      </w:r>
    </w:p>
    <w:sectPr>
      <w:type w:val="nextPage"/>
      <w:pgSz w:w="16838" w:h="23811"/>
      <w:pgMar w:left="2160" w:right="2880" w:gutter="0" w:header="0" w:top="907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Yiv1754895129msonormal">
    <w:name w:val="yiv1754895129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22:43:00Z</dcterms:created>
  <dc:creator>radius</dc:creator>
  <dc:description/>
  <cp:keywords/>
  <dc:language>en-US</dc:language>
  <cp:lastModifiedBy>6571-User</cp:lastModifiedBy>
  <cp:lastPrinted>2011-07-12T11:17:00Z</cp:lastPrinted>
  <dcterms:modified xsi:type="dcterms:W3CDTF">2013-06-01T14:36:00Z</dcterms:modified>
  <cp:revision>16</cp:revision>
  <dc:subject/>
  <dc:title/>
</cp:coreProperties>
</file>